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F7DBD" w14:textId="7F521F83" w:rsidR="00E02C3D" w:rsidRPr="00E02C3D" w:rsidRDefault="00E02C3D" w:rsidP="00E02C3D">
      <w:pPr>
        <w:rPr>
          <w:rFonts w:cstheme="minorHAnsi"/>
          <w:b/>
          <w:bCs/>
        </w:rPr>
      </w:pPr>
      <w:r w:rsidRPr="00E02C3D">
        <w:rPr>
          <w:rFonts w:cstheme="minorHAnsi"/>
          <w:b/>
          <w:bCs/>
        </w:rPr>
        <w:t>Appendix</w:t>
      </w:r>
      <w:r w:rsidR="00F7044D" w:rsidRPr="00F7044D">
        <w:rPr>
          <w:rFonts w:cstheme="minorHAnsi"/>
          <w:b/>
          <w:bCs/>
        </w:rPr>
        <w:t xml:space="preserve"> 4</w:t>
      </w:r>
      <w:r w:rsidR="00F7044D">
        <w:rPr>
          <w:rFonts w:cstheme="minorHAnsi"/>
          <w:b/>
          <w:bCs/>
        </w:rPr>
        <w:t>.</w:t>
      </w:r>
      <w:r w:rsidR="00F7044D" w:rsidRPr="00F7044D">
        <w:rPr>
          <w:rFonts w:cstheme="minorHAnsi"/>
          <w:b/>
          <w:bCs/>
        </w:rPr>
        <w:t xml:space="preserve"> </w:t>
      </w:r>
      <w:r w:rsidR="00337275">
        <w:rPr>
          <w:rFonts w:cstheme="minorHAnsi"/>
          <w:b/>
          <w:bCs/>
        </w:rPr>
        <w:t>Consensus s</w:t>
      </w:r>
      <w:r w:rsidR="00F7044D" w:rsidRPr="00F7044D">
        <w:rPr>
          <w:rFonts w:cstheme="minorHAnsi"/>
          <w:b/>
          <w:bCs/>
        </w:rPr>
        <w:t>cores and status of items considered at the consensus meeting</w:t>
      </w:r>
    </w:p>
    <w:tbl>
      <w:tblPr>
        <w:tblStyle w:val="TableGrid"/>
        <w:tblW w:w="138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8647"/>
        <w:gridCol w:w="1275"/>
        <w:gridCol w:w="1276"/>
        <w:gridCol w:w="1701"/>
      </w:tblGrid>
      <w:tr w:rsidR="00AB6EB5" w:rsidRPr="00E02C3D" w14:paraId="32F090BC" w14:textId="176DE418" w:rsidTr="00AB6EB5">
        <w:tc>
          <w:tcPr>
            <w:tcW w:w="993" w:type="dxa"/>
            <w:shd w:val="clear" w:color="auto" w:fill="E7E6E6" w:themeFill="background2"/>
            <w:vAlign w:val="center"/>
          </w:tcPr>
          <w:p w14:paraId="0AC22648" w14:textId="728E9833" w:rsidR="00AB6EB5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tem no.</w:t>
            </w:r>
          </w:p>
        </w:tc>
        <w:tc>
          <w:tcPr>
            <w:tcW w:w="8647" w:type="dxa"/>
            <w:shd w:val="clear" w:color="auto" w:fill="E7E6E6" w:themeFill="background2"/>
            <w:vAlign w:val="center"/>
          </w:tcPr>
          <w:p w14:paraId="245D848B" w14:textId="4D8BE44C" w:rsidR="00AB6EB5" w:rsidRPr="00E02C3D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tem for discussion</w:t>
            </w:r>
          </w:p>
        </w:tc>
        <w:tc>
          <w:tcPr>
            <w:tcW w:w="2551" w:type="dxa"/>
            <w:gridSpan w:val="2"/>
            <w:shd w:val="clear" w:color="auto" w:fill="E7E6E6" w:themeFill="background2"/>
            <w:vAlign w:val="center"/>
          </w:tcPr>
          <w:p w14:paraId="541A10A5" w14:textId="2E9CB307" w:rsidR="00AB6EB5" w:rsidRPr="00E02C3D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 w:rsidRPr="00E02C3D">
              <w:rPr>
                <w:rFonts w:cstheme="minorHAnsi"/>
                <w:b/>
                <w:bCs/>
              </w:rPr>
              <w:t>Participant scores %</w:t>
            </w:r>
            <w:r w:rsidR="00131D48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DD438FF" w14:textId="7024CB52" w:rsidR="00AB6EB5" w:rsidRPr="00E02C3D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nsensus status following meeting</w:t>
            </w:r>
          </w:p>
        </w:tc>
      </w:tr>
      <w:tr w:rsidR="00AB6EB5" w:rsidRPr="00E02C3D" w14:paraId="1603B6C5" w14:textId="019B7089" w:rsidTr="00AB6EB5">
        <w:tc>
          <w:tcPr>
            <w:tcW w:w="993" w:type="dxa"/>
            <w:shd w:val="clear" w:color="auto" w:fill="F2F2F2" w:themeFill="background1" w:themeFillShade="F2"/>
          </w:tcPr>
          <w:p w14:paraId="135A24C6" w14:textId="77777777" w:rsidR="00AB6EB5" w:rsidRPr="00E02C3D" w:rsidRDefault="00AB6EB5" w:rsidP="00ED30D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647" w:type="dxa"/>
            <w:shd w:val="clear" w:color="auto" w:fill="F2F2F2" w:themeFill="background1" w:themeFillShade="F2"/>
            <w:vAlign w:val="center"/>
          </w:tcPr>
          <w:p w14:paraId="51ED5191" w14:textId="5543567F" w:rsidR="00AB6EB5" w:rsidRPr="00E02C3D" w:rsidRDefault="00AB6EB5" w:rsidP="00ED30D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E1ACA07" w14:textId="5D7A88E8" w:rsidR="00AB6EB5" w:rsidRPr="00E02C3D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clud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4C64C4" w14:textId="566BFA87" w:rsidR="00AB6EB5" w:rsidRPr="00E02C3D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clud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38E434" w14:textId="072F651E" w:rsidR="00AB6EB5" w:rsidRDefault="00AB6EB5" w:rsidP="00ED30D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9573E8" w:rsidRPr="00E02C3D" w14:paraId="3401BEE3" w14:textId="78976DB7" w:rsidTr="00AB6EB5">
        <w:tc>
          <w:tcPr>
            <w:tcW w:w="993" w:type="dxa"/>
          </w:tcPr>
          <w:p w14:paraId="6053B32A" w14:textId="6371E14C" w:rsidR="009573E8" w:rsidRPr="0034764F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2FDCEED8" w14:textId="04418338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34764F">
              <w:rPr>
                <w:rFonts w:cstheme="minorHAnsi"/>
                <w:color w:val="000000" w:themeColor="text1"/>
              </w:rPr>
              <w:t>Experiences burden of decision-mak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C39DE6" w14:textId="0D321744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3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D5AB1" w14:textId="5A9C8196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67%</w:t>
            </w:r>
          </w:p>
        </w:tc>
        <w:tc>
          <w:tcPr>
            <w:tcW w:w="1701" w:type="dxa"/>
            <w:vAlign w:val="center"/>
          </w:tcPr>
          <w:p w14:paraId="6458EE14" w14:textId="68F94433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0A0BDCF1" w14:textId="42B264FC" w:rsidTr="00AB6EB5">
        <w:tc>
          <w:tcPr>
            <w:tcW w:w="993" w:type="dxa"/>
          </w:tcPr>
          <w:p w14:paraId="443BD76A" w14:textId="22DD1BB8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27CA519A" w14:textId="060D3877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 xml:space="preserve">Feels that they have enough support from others to </w:t>
            </w:r>
            <w:proofErr w:type="gramStart"/>
            <w:r w:rsidRPr="007F432E">
              <w:rPr>
                <w:rFonts w:cstheme="minorHAnsi"/>
                <w:color w:val="000000" w:themeColor="text1"/>
              </w:rPr>
              <w:t>make a decision</w:t>
            </w:r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17A95039" w14:textId="21DB7666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9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7754ED" w14:textId="25CD0CCF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8%</w:t>
            </w:r>
          </w:p>
        </w:tc>
        <w:tc>
          <w:tcPr>
            <w:tcW w:w="1701" w:type="dxa"/>
            <w:vAlign w:val="center"/>
          </w:tcPr>
          <w:p w14:paraId="50D8EAB7" w14:textId="249A01F0" w:rsidR="009573E8" w:rsidRPr="00E02C3D" w:rsidRDefault="0049063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</w:t>
            </w:r>
            <w:r w:rsidR="009573E8">
              <w:rPr>
                <w:rFonts w:cstheme="minorHAnsi"/>
                <w:color w:val="000000" w:themeColor="text1"/>
              </w:rPr>
              <w:t>clude</w:t>
            </w:r>
          </w:p>
        </w:tc>
      </w:tr>
      <w:tr w:rsidR="009573E8" w:rsidRPr="00E02C3D" w14:paraId="40B0D0F4" w14:textId="2CB16026" w:rsidTr="00AB6EB5">
        <w:tc>
          <w:tcPr>
            <w:tcW w:w="993" w:type="dxa"/>
          </w:tcPr>
          <w:p w14:paraId="63AD518B" w14:textId="177D2608" w:rsidR="009573E8" w:rsidRPr="00490638" w:rsidRDefault="009573E8" w:rsidP="009573E8">
            <w:pPr>
              <w:rPr>
                <w:rFonts w:cstheme="minorHAnsi"/>
                <w:color w:val="000000" w:themeColor="text1"/>
              </w:rPr>
            </w:pPr>
            <w:r w:rsidRPr="00490638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0CD594D0" w14:textId="46C3E176" w:rsidR="009573E8" w:rsidRPr="00490638" w:rsidRDefault="009573E8" w:rsidP="009573E8">
            <w:pPr>
              <w:rPr>
                <w:rFonts w:cstheme="minorHAnsi"/>
                <w:color w:val="000000" w:themeColor="text1"/>
              </w:rPr>
            </w:pPr>
            <w:r w:rsidRPr="00490638">
              <w:rPr>
                <w:rFonts w:cstheme="minorHAnsi"/>
                <w:color w:val="000000" w:themeColor="text1"/>
              </w:rPr>
              <w:t xml:space="preserve">Feels uncertain about </w:t>
            </w:r>
            <w:proofErr w:type="gramStart"/>
            <w:r w:rsidRPr="00490638">
              <w:rPr>
                <w:rFonts w:cstheme="minorHAnsi"/>
                <w:color w:val="000000" w:themeColor="text1"/>
              </w:rPr>
              <w:t>making a decision</w:t>
            </w:r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78BAA55C" w14:textId="4420E28C" w:rsidR="009573E8" w:rsidRPr="0049063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490638">
              <w:rPr>
                <w:rFonts w:cstheme="minorHAnsi"/>
                <w:color w:val="000000" w:themeColor="text1"/>
              </w:rPr>
              <w:t>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6A44C" w14:textId="7F77515F" w:rsidR="009573E8" w:rsidRPr="0049063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490638">
              <w:rPr>
                <w:rFonts w:cstheme="minorHAnsi"/>
                <w:color w:val="000000" w:themeColor="text1"/>
              </w:rPr>
              <w:t>92%</w:t>
            </w:r>
          </w:p>
        </w:tc>
        <w:tc>
          <w:tcPr>
            <w:tcW w:w="1701" w:type="dxa"/>
            <w:vAlign w:val="center"/>
          </w:tcPr>
          <w:p w14:paraId="2BC25A56" w14:textId="1C793AE6" w:rsidR="009573E8" w:rsidRPr="00490638" w:rsidRDefault="0049063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</w:t>
            </w:r>
            <w:r w:rsidR="009573E8" w:rsidRPr="00490638">
              <w:rPr>
                <w:rFonts w:cstheme="minorHAnsi"/>
                <w:color w:val="000000" w:themeColor="text1"/>
              </w:rPr>
              <w:t>clude</w:t>
            </w:r>
          </w:p>
        </w:tc>
      </w:tr>
      <w:tr w:rsidR="009573E8" w:rsidRPr="00E02C3D" w14:paraId="3C307A59" w14:textId="5A10687C" w:rsidTr="00AB6EB5">
        <w:tc>
          <w:tcPr>
            <w:tcW w:w="993" w:type="dxa"/>
          </w:tcPr>
          <w:p w14:paraId="1FD743B7" w14:textId="3728BF9F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432CA55B" w14:textId="0B1E2DFF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>Recognises the values‐sensitive nature of the deci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D059AB" w14:textId="605B4644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3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CC525" w14:textId="1A67D81C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62%</w:t>
            </w:r>
          </w:p>
        </w:tc>
        <w:tc>
          <w:tcPr>
            <w:tcW w:w="1701" w:type="dxa"/>
            <w:vAlign w:val="center"/>
          </w:tcPr>
          <w:p w14:paraId="428555AE" w14:textId="20FD0234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451B51DF" w14:textId="1034DEFD" w:rsidTr="00AB6EB5">
        <w:tc>
          <w:tcPr>
            <w:tcW w:w="993" w:type="dxa"/>
          </w:tcPr>
          <w:p w14:paraId="583AF6C4" w14:textId="314C11E0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4FF5AB54" w14:textId="204D802D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>Feels uncertain about the choice mad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BAA78F" w14:textId="226B3D23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3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ADDF4" w14:textId="7FE2DF80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62%</w:t>
            </w:r>
          </w:p>
        </w:tc>
        <w:tc>
          <w:tcPr>
            <w:tcW w:w="1701" w:type="dxa"/>
            <w:vAlign w:val="center"/>
          </w:tcPr>
          <w:p w14:paraId="575B3D2A" w14:textId="254A4C26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10269B7D" w14:textId="6246695E" w:rsidTr="00AB6EB5">
        <w:tc>
          <w:tcPr>
            <w:tcW w:w="993" w:type="dxa"/>
          </w:tcPr>
          <w:p w14:paraId="1A397F54" w14:textId="4E56936B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6CDE560E" w14:textId="6919B4C9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 xml:space="preserve">Has feelings of regret about the way they </w:t>
            </w:r>
            <w:proofErr w:type="gramStart"/>
            <w:r w:rsidRPr="007F432E">
              <w:rPr>
                <w:rFonts w:cstheme="minorHAnsi"/>
                <w:color w:val="000000" w:themeColor="text1"/>
              </w:rPr>
              <w:t>made a decision</w:t>
            </w:r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89851E5" w14:textId="507EAFF0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4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A8CF0" w14:textId="03FDC8E6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55%</w:t>
            </w:r>
          </w:p>
        </w:tc>
        <w:tc>
          <w:tcPr>
            <w:tcW w:w="1701" w:type="dxa"/>
            <w:vAlign w:val="center"/>
          </w:tcPr>
          <w:p w14:paraId="424537AE" w14:textId="2E581DAE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2F2517BB" w14:textId="7475E3B4" w:rsidTr="00AB6EB5">
        <w:tc>
          <w:tcPr>
            <w:tcW w:w="993" w:type="dxa"/>
          </w:tcPr>
          <w:p w14:paraId="01172751" w14:textId="6A624FED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09A004FC" w14:textId="2AD67A1B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>Has feelings of regret about the deci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EBDB23" w14:textId="05E4B8F2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6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2B245" w14:textId="33B03DBE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36%</w:t>
            </w:r>
          </w:p>
        </w:tc>
        <w:tc>
          <w:tcPr>
            <w:tcW w:w="1701" w:type="dxa"/>
            <w:vAlign w:val="center"/>
          </w:tcPr>
          <w:p w14:paraId="69AD53E5" w14:textId="057767D1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2808DBBD" w14:textId="39785A6C" w:rsidTr="00AB6EB5">
        <w:tc>
          <w:tcPr>
            <w:tcW w:w="993" w:type="dxa"/>
          </w:tcPr>
          <w:p w14:paraId="3008A00C" w14:textId="58A1320E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13054E79" w14:textId="704C092B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>Has feelings of regret about their own role in making the deci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B47BB8" w14:textId="02895D32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1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B0E59" w14:textId="4DDD2074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82%</w:t>
            </w:r>
          </w:p>
        </w:tc>
        <w:tc>
          <w:tcPr>
            <w:tcW w:w="1701" w:type="dxa"/>
            <w:vAlign w:val="center"/>
          </w:tcPr>
          <w:p w14:paraId="5931C018" w14:textId="50D67AF7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52EA9807" w14:textId="64A330E8" w:rsidTr="00AB6EB5">
        <w:tc>
          <w:tcPr>
            <w:tcW w:w="993" w:type="dxa"/>
          </w:tcPr>
          <w:p w14:paraId="1032ACBD" w14:textId="3B0A1FB3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6127A76F" w14:textId="55F0C141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 xml:space="preserve">Felt </w:t>
            </w:r>
            <w:r>
              <w:rPr>
                <w:rFonts w:cstheme="minorHAnsi"/>
                <w:color w:val="000000" w:themeColor="text1"/>
              </w:rPr>
              <w:t>that the decision was</w:t>
            </w:r>
            <w:r w:rsidRPr="007F432E">
              <w:rPr>
                <w:rFonts w:cstheme="minorHAnsi"/>
                <w:color w:val="000000" w:themeColor="text1"/>
              </w:rPr>
              <w:t xml:space="preserve"> easy to mak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7049FF" w14:textId="3D9A1C5A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55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D3B099" w14:textId="34172A67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45%</w:t>
            </w:r>
          </w:p>
        </w:tc>
        <w:tc>
          <w:tcPr>
            <w:tcW w:w="1701" w:type="dxa"/>
            <w:vAlign w:val="center"/>
          </w:tcPr>
          <w:p w14:paraId="63982C77" w14:textId="4F383EDB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  <w:tr w:rsidR="009573E8" w:rsidRPr="00E02C3D" w14:paraId="33DBCDFA" w14:textId="5FEEB88E" w:rsidTr="00AB6EB5">
        <w:tc>
          <w:tcPr>
            <w:tcW w:w="993" w:type="dxa"/>
          </w:tcPr>
          <w:p w14:paraId="05154538" w14:textId="4E2089E9" w:rsidR="009573E8" w:rsidRPr="007F432E" w:rsidRDefault="009573E8" w:rsidP="009573E8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8647" w:type="dxa"/>
            <w:shd w:val="clear" w:color="auto" w:fill="auto"/>
            <w:vAlign w:val="center"/>
          </w:tcPr>
          <w:p w14:paraId="6CD4C574" w14:textId="03198523" w:rsidR="009573E8" w:rsidRPr="00E02C3D" w:rsidRDefault="009573E8" w:rsidP="009573E8">
            <w:pPr>
              <w:rPr>
                <w:rFonts w:cstheme="minorHAnsi"/>
                <w:color w:val="000000" w:themeColor="text1"/>
              </w:rPr>
            </w:pPr>
            <w:r w:rsidRPr="007F432E">
              <w:rPr>
                <w:rFonts w:cstheme="minorHAnsi"/>
                <w:color w:val="000000" w:themeColor="text1"/>
              </w:rPr>
              <w:t>Expects that they will stick with the deci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6668C9" w14:textId="668CC325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9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EDFF5" w14:textId="79FE3BD5" w:rsidR="009573E8" w:rsidRPr="00131D48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 w:rsidRPr="00131D48">
              <w:rPr>
                <w:rFonts w:cstheme="minorHAnsi"/>
                <w:color w:val="000000" w:themeColor="text1"/>
              </w:rPr>
              <w:t>91%</w:t>
            </w:r>
          </w:p>
        </w:tc>
        <w:tc>
          <w:tcPr>
            <w:tcW w:w="1701" w:type="dxa"/>
            <w:vAlign w:val="center"/>
          </w:tcPr>
          <w:p w14:paraId="642B0BEE" w14:textId="3BD02B54" w:rsidR="009573E8" w:rsidRPr="00E02C3D" w:rsidRDefault="009573E8" w:rsidP="009573E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xclude</w:t>
            </w:r>
          </w:p>
        </w:tc>
      </w:tr>
    </w:tbl>
    <w:p w14:paraId="4DB0DC38" w14:textId="79B6557B" w:rsidR="00523C9F" w:rsidRPr="00131D48" w:rsidRDefault="00131D48" w:rsidP="00131D48">
      <w:pPr>
        <w:spacing w:before="120"/>
        <w:rPr>
          <w:rFonts w:cstheme="minorHAnsi"/>
          <w:sz w:val="20"/>
          <w:szCs w:val="20"/>
        </w:rPr>
      </w:pPr>
      <w:r w:rsidRPr="00131D48">
        <w:rPr>
          <w:rFonts w:cstheme="minorHAnsi"/>
          <w:sz w:val="20"/>
          <w:szCs w:val="20"/>
        </w:rPr>
        <w:t xml:space="preserve">* % </w:t>
      </w:r>
      <w:r>
        <w:rPr>
          <w:rFonts w:cstheme="minorHAnsi"/>
          <w:sz w:val="20"/>
          <w:szCs w:val="20"/>
        </w:rPr>
        <w:t xml:space="preserve">consensus meeting </w:t>
      </w:r>
      <w:r w:rsidRPr="00131D48">
        <w:rPr>
          <w:rFonts w:cstheme="minorHAnsi"/>
          <w:sz w:val="20"/>
          <w:szCs w:val="20"/>
        </w:rPr>
        <w:t xml:space="preserve">participants </w:t>
      </w:r>
      <w:r>
        <w:rPr>
          <w:rFonts w:cstheme="minorHAnsi"/>
          <w:sz w:val="20"/>
          <w:szCs w:val="20"/>
        </w:rPr>
        <w:t>who</w:t>
      </w:r>
      <w:r w:rsidRPr="00131D48">
        <w:rPr>
          <w:rFonts w:cstheme="minorHAnsi"/>
          <w:sz w:val="20"/>
          <w:szCs w:val="20"/>
        </w:rPr>
        <w:t xml:space="preserve"> p</w:t>
      </w:r>
      <w:r>
        <w:rPr>
          <w:rFonts w:cstheme="minorHAnsi"/>
          <w:sz w:val="20"/>
          <w:szCs w:val="20"/>
        </w:rPr>
        <w:t>articipated in the poll</w:t>
      </w:r>
      <w:r w:rsidRPr="00131D48">
        <w:rPr>
          <w:rFonts w:cstheme="minorHAnsi"/>
          <w:sz w:val="20"/>
          <w:szCs w:val="20"/>
        </w:rPr>
        <w:t xml:space="preserve"> for that question</w:t>
      </w:r>
    </w:p>
    <w:sectPr w:rsidR="00523C9F" w:rsidRPr="00131D48" w:rsidSect="00E02C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3D"/>
    <w:rsid w:val="00131D48"/>
    <w:rsid w:val="001734DA"/>
    <w:rsid w:val="002529CF"/>
    <w:rsid w:val="00266989"/>
    <w:rsid w:val="00337275"/>
    <w:rsid w:val="0034764F"/>
    <w:rsid w:val="00490638"/>
    <w:rsid w:val="00523C9F"/>
    <w:rsid w:val="006A7369"/>
    <w:rsid w:val="007F432E"/>
    <w:rsid w:val="009573E8"/>
    <w:rsid w:val="00AB6EB5"/>
    <w:rsid w:val="00C21008"/>
    <w:rsid w:val="00CD4441"/>
    <w:rsid w:val="00E02C3D"/>
    <w:rsid w:val="00F7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BC4A"/>
  <w15:chartTrackingRefBased/>
  <w15:docId w15:val="{D1D26543-C6E1-45CA-B1B1-DD4520B1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12</cp:revision>
  <dcterms:created xsi:type="dcterms:W3CDTF">2021-10-04T11:08:00Z</dcterms:created>
  <dcterms:modified xsi:type="dcterms:W3CDTF">2021-10-08T09:38:00Z</dcterms:modified>
</cp:coreProperties>
</file>